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51159B" w:rsidRPr="001613E8" w14:paraId="04473C2B" w14:textId="77777777" w:rsidTr="001B3D8D">
        <w:tc>
          <w:tcPr>
            <w:tcW w:w="1812" w:type="dxa"/>
          </w:tcPr>
          <w:p w14:paraId="7627AA7C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3</w:t>
            </w:r>
          </w:p>
          <w:p w14:paraId="6AC45B85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3</w:t>
            </w:r>
          </w:p>
          <w:p w14:paraId="09F7DC8E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4</w:t>
            </w:r>
          </w:p>
          <w:p w14:paraId="04D4E1F8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His48</w:t>
            </w:r>
          </w:p>
          <w:p w14:paraId="75EDAB47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80</w:t>
            </w:r>
          </w:p>
          <w:p w14:paraId="39D0A7DF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1b/c</w:t>
            </w:r>
          </w:p>
          <w:p w14:paraId="14C4F134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1b</w:t>
            </w:r>
          </w:p>
          <w:p w14:paraId="62660D8A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1b</w:t>
            </w:r>
          </w:p>
          <w:p w14:paraId="00224313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Gr1</w:t>
            </w:r>
          </w:p>
          <w:p w14:paraId="3D73DE82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Gr1</w:t>
            </w:r>
          </w:p>
          <w:p w14:paraId="212BFA52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Ly6G</w:t>
            </w:r>
          </w:p>
          <w:p w14:paraId="2F2EDC87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Ly6C</w:t>
            </w:r>
          </w:p>
          <w:p w14:paraId="33CEFE7C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  <w:t>Anti-CD3</w:t>
            </w:r>
          </w:p>
          <w:p w14:paraId="2705B3EA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9</w:t>
            </w:r>
          </w:p>
          <w:p w14:paraId="20D3DBD2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45</w:t>
            </w:r>
          </w:p>
          <w:p w14:paraId="7AA4C986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6</w:t>
            </w:r>
          </w:p>
          <w:p w14:paraId="1ED40966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NLRP3</w:t>
            </w:r>
          </w:p>
          <w:p w14:paraId="4779614D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SLC27A2</w:t>
            </w:r>
          </w:p>
          <w:p w14:paraId="1696993F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4</w:t>
            </w:r>
          </w:p>
          <w:p w14:paraId="2A81CA4C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IL-17A</w:t>
            </w:r>
          </w:p>
          <w:p w14:paraId="503A993B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44</w:t>
            </w:r>
          </w:p>
          <w:p w14:paraId="73153B2E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62L</w:t>
            </w:r>
          </w:p>
          <w:p w14:paraId="108C503F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NLRP3</w:t>
            </w:r>
          </w:p>
          <w:p w14:paraId="71EF302A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NLRP3</w:t>
            </w:r>
          </w:p>
          <w:p w14:paraId="0017ACB4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ASC</w:t>
            </w:r>
          </w:p>
          <w:p w14:paraId="2749292B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6</w:t>
            </w:r>
          </w:p>
          <w:p w14:paraId="3CBD1DCE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-caspase-1</w:t>
            </w:r>
          </w:p>
          <w:p w14:paraId="3E2D3E61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3</w:t>
            </w:r>
          </w:p>
          <w:p w14:paraId="68BEE135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1b/c</w:t>
            </w:r>
          </w:p>
          <w:p w14:paraId="7DD2A383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15</w:t>
            </w:r>
          </w:p>
          <w:p w14:paraId="14D7E30F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Lox1</w:t>
            </w:r>
          </w:p>
          <w:p w14:paraId="392E83B3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His48</w:t>
            </w:r>
          </w:p>
          <w:p w14:paraId="487F4E48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VDAC</w:t>
            </w:r>
          </w:p>
          <w:p w14:paraId="56EAFB58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Anti-SDHB</w:t>
            </w:r>
          </w:p>
          <w:p w14:paraId="0FB93AFC" w14:textId="77777777" w:rsidR="0051159B" w:rsidRPr="005F23E1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PHB1</w:t>
            </w:r>
          </w:p>
          <w:p w14:paraId="50188B1F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F23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SOD1</w:t>
            </w:r>
          </w:p>
          <w:p w14:paraId="589DF93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RP1</w:t>
            </w:r>
          </w:p>
          <w:p w14:paraId="3F6F2586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DUFB8</w:t>
            </w:r>
          </w:p>
          <w:p w14:paraId="25FF5E66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QCRC2</w:t>
            </w:r>
          </w:p>
          <w:p w14:paraId="50D524E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T-CO1</w:t>
            </w:r>
          </w:p>
          <w:p w14:paraId="1BF688F1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P5A1</w:t>
            </w:r>
          </w:p>
          <w:p w14:paraId="5BF04E28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</w:t>
            </w: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FP</w:t>
            </w:r>
          </w:p>
          <w:p w14:paraId="1C979CB0" w14:textId="646E2C68" w:rsidR="0051159B" w:rsidRPr="0039492F" w:rsidRDefault="0051159B" w:rsidP="0039492F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-CD31</w:t>
            </w:r>
          </w:p>
        </w:tc>
        <w:tc>
          <w:tcPr>
            <w:tcW w:w="1812" w:type="dxa"/>
          </w:tcPr>
          <w:p w14:paraId="454129E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8822961</w:t>
            </w:r>
          </w:p>
          <w:p w14:paraId="6FF1EC7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665173</w:t>
            </w:r>
          </w:p>
          <w:p w14:paraId="2F09981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6395069</w:t>
            </w:r>
          </w:p>
          <w:p w14:paraId="1E1CF57D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46327</w:t>
            </w:r>
          </w:p>
          <w:p w14:paraId="5802804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237108</w:t>
            </w:r>
          </w:p>
          <w:p w14:paraId="7300ACD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</w:p>
          <w:p w14:paraId="7BF2932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184305</w:t>
            </w:r>
          </w:p>
          <w:p w14:paraId="24045F7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  <w:t>29276143</w:t>
            </w:r>
          </w:p>
          <w:p w14:paraId="56CE39E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</w:p>
          <w:p w14:paraId="40905A8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9262351</w:t>
            </w:r>
          </w:p>
          <w:p w14:paraId="7CEE312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955887</w:t>
            </w:r>
          </w:p>
          <w:p w14:paraId="58DFA66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754008</w:t>
            </w:r>
          </w:p>
          <w:p w14:paraId="16FF174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9548673</w:t>
            </w:r>
          </w:p>
          <w:p w14:paraId="532CED89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9101162</w:t>
            </w:r>
          </w:p>
          <w:p w14:paraId="7DA18C7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2547694</w:t>
            </w:r>
          </w:p>
          <w:p w14:paraId="3995A59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560944</w:t>
            </w:r>
          </w:p>
          <w:p w14:paraId="3CFD6F56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1558756</w:t>
            </w:r>
          </w:p>
          <w:p w14:paraId="61A510E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  <w:p w14:paraId="148665E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610104</w:t>
            </w:r>
          </w:p>
          <w:p w14:paraId="02FF3B2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606690</w:t>
            </w:r>
          </w:p>
          <w:p w14:paraId="148D663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194420</w:t>
            </w:r>
          </w:p>
          <w:p w14:paraId="0F9823E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3440157</w:t>
            </w:r>
          </w:p>
          <w:p w14:paraId="5AA63B6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9364881</w:t>
            </w:r>
          </w:p>
          <w:p w14:paraId="3642644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4651582</w:t>
            </w:r>
          </w:p>
          <w:p w14:paraId="2C0E64B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7882934</w:t>
            </w:r>
          </w:p>
          <w:p w14:paraId="3F3AA7A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  <w:p w14:paraId="483EB67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3621216</w:t>
            </w:r>
          </w:p>
          <w:p w14:paraId="28E9E1C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3708142</w:t>
            </w:r>
          </w:p>
          <w:p w14:paraId="2F88134C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672643</w:t>
            </w:r>
          </w:p>
          <w:p w14:paraId="12590954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170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236092</w:t>
            </w:r>
          </w:p>
          <w:p w14:paraId="7CC79043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065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2235836</w:t>
            </w:r>
          </w:p>
          <w:p w14:paraId="0EF655C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D586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2109414</w:t>
            </w:r>
          </w:p>
          <w:p w14:paraId="1B446086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51E0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5505004</w:t>
            </w:r>
          </w:p>
          <w:p w14:paraId="2937A9E1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51E0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33431792</w:t>
            </w:r>
          </w:p>
          <w:p w14:paraId="577CF53A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D663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2778760</w:t>
            </w:r>
          </w:p>
          <w:p w14:paraId="6FD89FC3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D663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2402267</w:t>
            </w:r>
          </w:p>
          <w:p w14:paraId="6475F90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838687</w:t>
            </w:r>
          </w:p>
          <w:p w14:paraId="1CE008E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4697471</w:t>
            </w:r>
          </w:p>
          <w:p w14:paraId="59C2E4C1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  <w:p w14:paraId="24CEA199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4360282</w:t>
            </w:r>
          </w:p>
          <w:p w14:paraId="261A2A2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5900274</w:t>
            </w:r>
          </w:p>
          <w:p w14:paraId="54CEC24C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4958137</w:t>
            </w:r>
          </w:p>
          <w:p w14:paraId="7F62DFB4" w14:textId="1A5C5D26" w:rsidR="0051159B" w:rsidRPr="0039492F" w:rsidRDefault="0051159B" w:rsidP="0039492F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5079331</w:t>
            </w:r>
          </w:p>
        </w:tc>
        <w:tc>
          <w:tcPr>
            <w:tcW w:w="1812" w:type="dxa"/>
          </w:tcPr>
          <w:p w14:paraId="1A46545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lastRenderedPageBreak/>
              <w:t>BD Biosciences</w:t>
            </w:r>
          </w:p>
          <w:p w14:paraId="171EE0D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Biosciences</w:t>
            </w:r>
          </w:p>
          <w:p w14:paraId="16A4009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Militenyi Biotech</w:t>
            </w:r>
          </w:p>
          <w:p w14:paraId="2CB7064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Pharmingen</w:t>
            </w:r>
          </w:p>
          <w:p w14:paraId="0477D95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Biosciences</w:t>
            </w:r>
          </w:p>
          <w:p w14:paraId="04D8828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Invitrogen</w:t>
            </w:r>
          </w:p>
          <w:p w14:paraId="0114D5F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Biosciences</w:t>
            </w:r>
          </w:p>
          <w:p w14:paraId="1761BC9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1B8D1F3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em Cell</w:t>
            </w:r>
          </w:p>
          <w:p w14:paraId="0FF23F1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5B6BB5A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4E24AAC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BD </w:t>
            </w: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iosciences</w:t>
            </w:r>
          </w:p>
          <w:p w14:paraId="6FB7C9F6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78CBDB60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3FABD934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3EB865F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Biosciences</w:t>
            </w:r>
          </w:p>
          <w:p w14:paraId="432BEEBF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&amp;D</w:t>
            </w:r>
          </w:p>
          <w:p w14:paraId="0772FC9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vitrogen</w:t>
            </w:r>
          </w:p>
          <w:p w14:paraId="614FFEB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54EBD3F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762EFBD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iolegend</w:t>
            </w:r>
          </w:p>
          <w:p w14:paraId="037FB2B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Invitrogen</w:t>
            </w:r>
          </w:p>
          <w:p w14:paraId="54F88B1F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Santa Cruz Biotech</w:t>
            </w:r>
          </w:p>
          <w:p w14:paraId="5DFE0046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745D595D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gma-Aldrich</w:t>
            </w:r>
          </w:p>
          <w:p w14:paraId="3C3A401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21BA9824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0E6B5D5F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Leica</w:t>
            </w:r>
          </w:p>
          <w:p w14:paraId="47E9B32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Pharmingen</w:t>
            </w:r>
          </w:p>
          <w:p w14:paraId="6B8A5DA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BD Pharmingen</w:t>
            </w:r>
          </w:p>
          <w:p w14:paraId="3638510C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Abcam</w:t>
            </w:r>
          </w:p>
          <w:p w14:paraId="298A10C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t>Abcam</w:t>
            </w:r>
          </w:p>
          <w:p w14:paraId="30B3615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6CAA0A6A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l-GR"/>
              </w:rPr>
              <w:lastRenderedPageBreak/>
              <w:t>Abcam</w:t>
            </w:r>
          </w:p>
          <w:p w14:paraId="525E6D1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0B8C9488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2B2AD237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24CF5349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vitrogen</w:t>
            </w:r>
          </w:p>
          <w:p w14:paraId="40BAE00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vitrogen</w:t>
            </w:r>
          </w:p>
          <w:p w14:paraId="5C3225F7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0AE76D5E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 signaling</w:t>
            </w:r>
          </w:p>
          <w:p w14:paraId="6B5B738E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bcam</w:t>
            </w:r>
          </w:p>
          <w:p w14:paraId="0F2CFF72" w14:textId="36C40E10" w:rsidR="0051159B" w:rsidRPr="0039492F" w:rsidRDefault="0051159B" w:rsidP="0039492F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vitrogen</w:t>
            </w:r>
          </w:p>
        </w:tc>
        <w:tc>
          <w:tcPr>
            <w:tcW w:w="1813" w:type="dxa"/>
          </w:tcPr>
          <w:p w14:paraId="0741F68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555450</w:t>
            </w:r>
          </w:p>
          <w:p w14:paraId="089C54B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57454</w:t>
            </w:r>
          </w:p>
          <w:p w14:paraId="706AD3F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30-081-001</w:t>
            </w:r>
          </w:p>
          <w:p w14:paraId="4D534CC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54907</w:t>
            </w:r>
          </w:p>
          <w:p w14:paraId="0FB54D3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55012</w:t>
            </w:r>
          </w:p>
          <w:p w14:paraId="3960893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A5-17507</w:t>
            </w:r>
          </w:p>
          <w:p w14:paraId="477D6A2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57397</w:t>
            </w:r>
          </w:p>
          <w:p w14:paraId="315D820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1226</w:t>
            </w:r>
          </w:p>
          <w:p w14:paraId="6B53158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0028AZ</w:t>
            </w:r>
          </w:p>
          <w:p w14:paraId="6D6E7A1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8406</w:t>
            </w:r>
          </w:p>
          <w:p w14:paraId="424FBE3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27622</w:t>
            </w:r>
          </w:p>
          <w:p w14:paraId="084144C9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63011</w:t>
            </w:r>
          </w:p>
          <w:p w14:paraId="4AF88FB6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0330</w:t>
            </w:r>
          </w:p>
          <w:p w14:paraId="3CAE17E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5530</w:t>
            </w:r>
          </w:p>
          <w:p w14:paraId="7DD7CA2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3138</w:t>
            </w:r>
          </w:p>
          <w:p w14:paraId="5A729D0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62744</w:t>
            </w:r>
          </w:p>
          <w:p w14:paraId="79FEAFD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C7578A</w:t>
            </w:r>
          </w:p>
          <w:p w14:paraId="3AACC1F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5-102343</w:t>
            </w:r>
          </w:p>
          <w:p w14:paraId="109917B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6005</w:t>
            </w:r>
          </w:p>
          <w:p w14:paraId="5C2E8C4F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06909</w:t>
            </w:r>
          </w:p>
          <w:p w14:paraId="00C9969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3011</w:t>
            </w:r>
          </w:p>
          <w:p w14:paraId="50A28A79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3-0621-80</w:t>
            </w:r>
          </w:p>
          <w:p w14:paraId="06A73494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c-66846</w:t>
            </w:r>
          </w:p>
          <w:p w14:paraId="5798D0E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101S</w:t>
            </w:r>
          </w:p>
          <w:p w14:paraId="1C941906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AB4501315</w:t>
            </w:r>
          </w:p>
          <w:p w14:paraId="7890B77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4002</w:t>
            </w:r>
          </w:p>
          <w:p w14:paraId="62DC657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9332</w:t>
            </w:r>
          </w:p>
          <w:p w14:paraId="3C2C85E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CL-L-CD33</w:t>
            </w:r>
          </w:p>
          <w:p w14:paraId="1318DCD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50299</w:t>
            </w:r>
          </w:p>
          <w:p w14:paraId="3BDBC365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170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59045</w:t>
            </w:r>
          </w:p>
          <w:p w14:paraId="78E3DD7E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065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b60178</w:t>
            </w:r>
          </w:p>
          <w:p w14:paraId="58B528E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065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b33760</w:t>
            </w:r>
          </w:p>
          <w:p w14:paraId="38EE0E3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51E0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66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  <w:p w14:paraId="1FA32819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ab14714</w:t>
            </w:r>
          </w:p>
          <w:p w14:paraId="514606B2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426</w:t>
            </w:r>
          </w:p>
          <w:p w14:paraId="067BBCA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266</w:t>
            </w:r>
          </w:p>
          <w:p w14:paraId="5401DC7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4647</w:t>
            </w:r>
          </w:p>
          <w:p w14:paraId="6672993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59210</w:t>
            </w:r>
          </w:p>
          <w:p w14:paraId="556DB038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5-53939</w:t>
            </w:r>
          </w:p>
          <w:p w14:paraId="6C0E463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2101</w:t>
            </w:r>
          </w:p>
          <w:p w14:paraId="7AA9493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023</w:t>
            </w:r>
          </w:p>
          <w:p w14:paraId="4B6B49C1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b46799</w:t>
            </w:r>
          </w:p>
          <w:p w14:paraId="4C50600D" w14:textId="7E6D00C9" w:rsidR="0051159B" w:rsidRPr="0039492F" w:rsidRDefault="0051159B" w:rsidP="0039492F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5-16301</w:t>
            </w:r>
          </w:p>
        </w:tc>
        <w:tc>
          <w:tcPr>
            <w:tcW w:w="1813" w:type="dxa"/>
          </w:tcPr>
          <w:p w14:paraId="5D25D9B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WM53</w:t>
            </w:r>
          </w:p>
          <w:p w14:paraId="101E93B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M15</w:t>
            </w:r>
          </w:p>
          <w:p w14:paraId="00163AA3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C136</w:t>
            </w:r>
          </w:p>
          <w:p w14:paraId="6FD4408D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IS48</w:t>
            </w:r>
          </w:p>
          <w:p w14:paraId="3CBD4A0D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H5</w:t>
            </w:r>
          </w:p>
          <w:p w14:paraId="44CE9A5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OX-42</w:t>
            </w:r>
          </w:p>
          <w:p w14:paraId="45037EE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1/70</w:t>
            </w:r>
          </w:p>
          <w:p w14:paraId="32283D75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1/70</w:t>
            </w:r>
          </w:p>
          <w:p w14:paraId="4CCA8DA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B6-8C5</w:t>
            </w:r>
          </w:p>
          <w:p w14:paraId="11A99CA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B6-8C5</w:t>
            </w:r>
          </w:p>
          <w:p w14:paraId="32EABF94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A8</w:t>
            </w:r>
          </w:p>
          <w:p w14:paraId="72C46A9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-21</w:t>
            </w:r>
          </w:p>
          <w:p w14:paraId="743A8DF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45-2C11</w:t>
            </w:r>
          </w:p>
          <w:p w14:paraId="0565AFB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D5</w:t>
            </w:r>
          </w:p>
          <w:p w14:paraId="2913287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-F11</w:t>
            </w:r>
          </w:p>
          <w:p w14:paraId="5F0367E4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RF D-2712</w:t>
            </w:r>
          </w:p>
          <w:p w14:paraId="20B584CD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68319</w:t>
            </w:r>
          </w:p>
          <w:p w14:paraId="6EB46052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18E01E4E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M4-4</w:t>
            </w:r>
          </w:p>
          <w:p w14:paraId="68F75B3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C11-18H10.1</w:t>
            </w:r>
          </w:p>
          <w:p w14:paraId="7472643A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M7</w:t>
            </w:r>
          </w:p>
          <w:p w14:paraId="637C07D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L-14</w:t>
            </w:r>
          </w:p>
          <w:p w14:paraId="2844DBC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74B04EFC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4D8T</w:t>
            </w:r>
          </w:p>
          <w:p w14:paraId="2AD316C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7F1CB1AB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0AD8D8DF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2G2I</w:t>
            </w:r>
          </w:p>
          <w:p w14:paraId="3C049E48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WS44</w:t>
            </w:r>
          </w:p>
          <w:p w14:paraId="1838FDA3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X-42</w:t>
            </w:r>
          </w:p>
          <w:p w14:paraId="5D6702A5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170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MA</w:t>
            </w:r>
          </w:p>
          <w:p w14:paraId="53DD6921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7016F41F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065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IS48</w:t>
            </w:r>
          </w:p>
          <w:p w14:paraId="3BA040FF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51E0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73D12</w:t>
            </w:r>
          </w:p>
          <w:p w14:paraId="0DEA5AA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51E0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21A11AE7</w:t>
            </w:r>
          </w:p>
          <w:p w14:paraId="72A51867" w14:textId="77777777" w:rsidR="0051159B" w:rsidRPr="008F2735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73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42A60FC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1G8</w:t>
            </w:r>
          </w:p>
          <w:p w14:paraId="77B8B9A2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E11B11</w:t>
            </w:r>
          </w:p>
          <w:p w14:paraId="04B6625B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20E9DH10C12</w:t>
            </w:r>
          </w:p>
          <w:p w14:paraId="63E8031D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Polyclonal</w:t>
            </w:r>
          </w:p>
          <w:p w14:paraId="56CC695E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7AF32252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752B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  <w:p w14:paraId="5C78A890" w14:textId="77777777" w:rsidR="0051159B" w:rsidRDefault="0051159B" w:rsidP="0051159B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lyclonal</w:t>
            </w:r>
          </w:p>
          <w:p w14:paraId="4281AFEF" w14:textId="258F1D8A" w:rsidR="0051159B" w:rsidRPr="0039492F" w:rsidRDefault="0051159B" w:rsidP="0039492F">
            <w:pPr>
              <w:spacing w:after="120" w:line="1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43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lyclonal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51159B">
        <w:tc>
          <w:tcPr>
            <w:tcW w:w="1453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51159B" w:rsidRPr="001613E8" w14:paraId="2229EDBF" w14:textId="77777777" w:rsidTr="0051159B">
        <w:tc>
          <w:tcPr>
            <w:tcW w:w="1453" w:type="dxa"/>
          </w:tcPr>
          <w:p w14:paraId="3651BD5C" w14:textId="7CC295EB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bCs/>
                <w:color w:val="000000" w:themeColor="text1"/>
              </w:rPr>
              <w:t>Hepa1-6</w:t>
            </w:r>
          </w:p>
        </w:tc>
        <w:tc>
          <w:tcPr>
            <w:tcW w:w="1470" w:type="dxa"/>
          </w:tcPr>
          <w:p w14:paraId="78DA430B" w14:textId="6B903176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313E7E">
              <w:rPr>
                <w:rFonts w:ascii="Arial" w:eastAsia="Times New Roman" w:hAnsi="Arial" w:cs="Arial"/>
                <w:bCs/>
                <w:color w:val="000000" w:themeColor="text1"/>
                <w:lang w:val="en-US" w:eastAsia="zh-CN"/>
              </w:rPr>
              <w:t>27245433</w:t>
            </w:r>
          </w:p>
        </w:tc>
        <w:tc>
          <w:tcPr>
            <w:tcW w:w="1475" w:type="dxa"/>
          </w:tcPr>
          <w:p w14:paraId="684AE7EB" w14:textId="769BDE03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bCs/>
                <w:color w:val="000000" w:themeColor="text1"/>
                <w:lang w:eastAsia="zh-HK"/>
              </w:rPr>
              <w:t>ATCC</w:t>
            </w:r>
          </w:p>
        </w:tc>
        <w:tc>
          <w:tcPr>
            <w:tcW w:w="1431" w:type="dxa"/>
          </w:tcPr>
          <w:p w14:paraId="1CB00401" w14:textId="3F23F44F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bCs/>
                <w:color w:val="000000" w:themeColor="text1"/>
              </w:rPr>
              <w:t>CRL-1601</w:t>
            </w:r>
          </w:p>
        </w:tc>
        <w:tc>
          <w:tcPr>
            <w:tcW w:w="1477" w:type="dxa"/>
          </w:tcPr>
          <w:p w14:paraId="279667D7" w14:textId="44424A37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bCs/>
                <w:color w:val="000000" w:themeColor="text1"/>
              </w:rPr>
              <w:t>6</w:t>
            </w:r>
          </w:p>
        </w:tc>
        <w:tc>
          <w:tcPr>
            <w:tcW w:w="1756" w:type="dxa"/>
          </w:tcPr>
          <w:p w14:paraId="501A75E7" w14:textId="514FA613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D7188C">
              <w:rPr>
                <w:rFonts w:ascii="Arial" w:hAnsi="Arial" w:cs="Arial" w:hint="eastAsia"/>
                <w:lang w:eastAsia="zh-HK"/>
              </w:rPr>
              <w:t>STR</w:t>
            </w: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51159B" w:rsidRPr="001613E8" w14:paraId="756748FC" w14:textId="77777777" w:rsidTr="001B3D8D">
        <w:tc>
          <w:tcPr>
            <w:tcW w:w="1294" w:type="dxa"/>
          </w:tcPr>
          <w:p w14:paraId="5C7EFF81" w14:textId="77777777" w:rsidR="0051159B" w:rsidRPr="00A10093" w:rsidRDefault="0051159B" w:rsidP="0051159B">
            <w:pPr>
              <w:rPr>
                <w:rFonts w:ascii="Arial" w:hAnsi="Arial" w:cs="Arial"/>
                <w:color w:val="000000"/>
                <w:lang w:eastAsia="zh-HK"/>
              </w:rPr>
            </w:pPr>
            <w:r w:rsidRPr="00A10093">
              <w:rPr>
                <w:rFonts w:ascii="Arial" w:hAnsi="Arial" w:cs="Arial"/>
                <w:color w:val="000000"/>
                <w:lang w:eastAsia="zh-HK"/>
              </w:rPr>
              <w:t>Rats</w:t>
            </w:r>
          </w:p>
          <w:p w14:paraId="4FBBA0E0" w14:textId="77777777" w:rsidR="0051159B" w:rsidRDefault="0051159B" w:rsidP="0051159B">
            <w:pPr>
              <w:rPr>
                <w:rFonts w:ascii="Arial" w:hAnsi="Arial" w:cs="Arial"/>
                <w:b/>
              </w:rPr>
            </w:pPr>
          </w:p>
          <w:p w14:paraId="5D1F9BC0" w14:textId="77777777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0F1CF12D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2C42C7">
              <w:rPr>
                <w:rFonts w:ascii="Arial" w:eastAsia="Times New Roman" w:hAnsi="Arial" w:cs="Arial"/>
                <w:color w:val="212121"/>
                <w:lang w:val="en-US" w:eastAsia="zh-CN"/>
              </w:rPr>
              <w:t>23994383</w:t>
            </w:r>
          </w:p>
        </w:tc>
        <w:tc>
          <w:tcPr>
            <w:tcW w:w="1294" w:type="dxa"/>
          </w:tcPr>
          <w:p w14:paraId="4101B2AC" w14:textId="645D01BE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lang w:eastAsia="zh-HK"/>
              </w:rPr>
              <w:t>Laboratory animal unit, HKU</w:t>
            </w:r>
          </w:p>
        </w:tc>
        <w:tc>
          <w:tcPr>
            <w:tcW w:w="1295" w:type="dxa"/>
          </w:tcPr>
          <w:p w14:paraId="793043F4" w14:textId="5F18D147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eastAsia="Times New Roman" w:hAnsi="Arial" w:cs="Arial"/>
              </w:rPr>
              <w:t>Sprague Dawley (SD)</w:t>
            </w:r>
          </w:p>
        </w:tc>
        <w:tc>
          <w:tcPr>
            <w:tcW w:w="1295" w:type="dxa"/>
          </w:tcPr>
          <w:p w14:paraId="4BABCED1" w14:textId="56218947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lang w:eastAsia="zh-HK"/>
              </w:rPr>
              <w:t>M</w:t>
            </w:r>
          </w:p>
        </w:tc>
        <w:tc>
          <w:tcPr>
            <w:tcW w:w="1295" w:type="dxa"/>
          </w:tcPr>
          <w:p w14:paraId="192A066A" w14:textId="5F9C45A1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eastAsia="Times New Roman" w:hAnsi="Arial" w:cs="Arial"/>
              </w:rPr>
              <w:t>6-8 weeks</w:t>
            </w:r>
          </w:p>
        </w:tc>
        <w:tc>
          <w:tcPr>
            <w:tcW w:w="1295" w:type="dxa"/>
          </w:tcPr>
          <w:p w14:paraId="7C44C5DA" w14:textId="09280D5B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A10093">
              <w:rPr>
                <w:rFonts w:ascii="Arial" w:hAnsi="Arial" w:cs="Arial"/>
                <w:lang w:eastAsia="zh-HK"/>
              </w:rPr>
              <w:t>30</w:t>
            </w:r>
          </w:p>
        </w:tc>
      </w:tr>
      <w:tr w:rsidR="0051159B" w:rsidRPr="001613E8" w14:paraId="7775E8B8" w14:textId="77777777" w:rsidTr="001B3D8D">
        <w:tc>
          <w:tcPr>
            <w:tcW w:w="1294" w:type="dxa"/>
          </w:tcPr>
          <w:p w14:paraId="19E79545" w14:textId="0465A765" w:rsidR="0051159B" w:rsidRPr="00A10093" w:rsidRDefault="0051159B" w:rsidP="0051159B">
            <w:pPr>
              <w:rPr>
                <w:rFonts w:ascii="Arial" w:hAnsi="Arial" w:cs="Arial"/>
                <w:color w:val="000000"/>
                <w:lang w:eastAsia="zh-HK"/>
              </w:rPr>
            </w:pPr>
            <w:r w:rsidRPr="00A10093">
              <w:rPr>
                <w:rFonts w:ascii="Arial" w:hAnsi="Arial" w:cs="Arial"/>
                <w:color w:val="000000"/>
                <w:lang w:eastAsia="zh-HK"/>
              </w:rPr>
              <w:t xml:space="preserve">Mouse </w:t>
            </w:r>
          </w:p>
        </w:tc>
        <w:tc>
          <w:tcPr>
            <w:tcW w:w="1294" w:type="dxa"/>
          </w:tcPr>
          <w:p w14:paraId="64564684" w14:textId="4AD37FF8" w:rsidR="0051159B" w:rsidRPr="002C42C7" w:rsidRDefault="0051159B" w:rsidP="0051159B">
            <w:pPr>
              <w:rPr>
                <w:rFonts w:ascii="Arial" w:eastAsia="Times New Roman" w:hAnsi="Arial" w:cs="Arial"/>
                <w:color w:val="212121"/>
                <w:lang w:val="en-US" w:eastAsia="zh-CN"/>
              </w:rPr>
            </w:pPr>
            <w:r w:rsidRPr="00313E7E">
              <w:rPr>
                <w:rFonts w:ascii="Arial" w:eastAsia="Times New Roman" w:hAnsi="Arial" w:cs="Arial"/>
                <w:color w:val="212121"/>
                <w:lang w:val="en-US" w:eastAsia="zh-CN"/>
              </w:rPr>
              <w:t>27245433</w:t>
            </w:r>
          </w:p>
        </w:tc>
        <w:tc>
          <w:tcPr>
            <w:tcW w:w="1294" w:type="dxa"/>
          </w:tcPr>
          <w:p w14:paraId="5CDC169C" w14:textId="2EE1225D" w:rsidR="0051159B" w:rsidRPr="00A10093" w:rsidRDefault="0051159B" w:rsidP="0051159B">
            <w:pPr>
              <w:rPr>
                <w:rFonts w:ascii="Arial" w:hAnsi="Arial" w:cs="Arial"/>
                <w:lang w:eastAsia="zh-HK"/>
              </w:rPr>
            </w:pPr>
            <w:r w:rsidRPr="00A10093">
              <w:rPr>
                <w:rFonts w:ascii="Arial" w:hAnsi="Arial" w:cs="Arial"/>
                <w:lang w:eastAsia="zh-HK"/>
              </w:rPr>
              <w:t>Laboratory animal unit, HKU</w:t>
            </w:r>
          </w:p>
        </w:tc>
        <w:tc>
          <w:tcPr>
            <w:tcW w:w="1295" w:type="dxa"/>
          </w:tcPr>
          <w:p w14:paraId="0DF01863" w14:textId="77777777" w:rsidR="0051159B" w:rsidRPr="00A10093" w:rsidRDefault="0051159B" w:rsidP="0051159B">
            <w:pPr>
              <w:rPr>
                <w:rFonts w:ascii="Arial" w:hAnsi="Arial" w:cs="Arial"/>
              </w:rPr>
            </w:pPr>
            <w:r w:rsidRPr="00A10093">
              <w:rPr>
                <w:rFonts w:ascii="Arial" w:eastAsia="Times New Roman" w:hAnsi="Arial" w:cs="Arial"/>
              </w:rPr>
              <w:t xml:space="preserve">C57 BL/6 </w:t>
            </w:r>
          </w:p>
          <w:p w14:paraId="025C44A7" w14:textId="77777777" w:rsidR="0051159B" w:rsidRPr="00A10093" w:rsidRDefault="0051159B" w:rsidP="0051159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5" w:type="dxa"/>
          </w:tcPr>
          <w:p w14:paraId="28C27650" w14:textId="4EE45632" w:rsidR="0051159B" w:rsidRPr="00A10093" w:rsidRDefault="0051159B" w:rsidP="0051159B">
            <w:pPr>
              <w:rPr>
                <w:rFonts w:ascii="Arial" w:hAnsi="Arial" w:cs="Arial"/>
                <w:lang w:eastAsia="zh-HK"/>
              </w:rPr>
            </w:pPr>
            <w:r w:rsidRPr="00A10093">
              <w:rPr>
                <w:rFonts w:ascii="Arial" w:hAnsi="Arial" w:cs="Arial"/>
                <w:lang w:eastAsia="zh-HK"/>
              </w:rPr>
              <w:t>M</w:t>
            </w:r>
          </w:p>
        </w:tc>
        <w:tc>
          <w:tcPr>
            <w:tcW w:w="1295" w:type="dxa"/>
          </w:tcPr>
          <w:p w14:paraId="4741A505" w14:textId="28CB99E7" w:rsidR="0051159B" w:rsidRPr="00A10093" w:rsidRDefault="0051159B" w:rsidP="0051159B">
            <w:pPr>
              <w:rPr>
                <w:rFonts w:ascii="Arial" w:eastAsia="Times New Roman" w:hAnsi="Arial" w:cs="Arial"/>
              </w:rPr>
            </w:pPr>
            <w:r w:rsidRPr="00A10093">
              <w:rPr>
                <w:rFonts w:ascii="Arial" w:eastAsia="Times New Roman" w:hAnsi="Arial" w:cs="Arial"/>
              </w:rPr>
              <w:t>6-8 weeks</w:t>
            </w:r>
          </w:p>
        </w:tc>
        <w:tc>
          <w:tcPr>
            <w:tcW w:w="1295" w:type="dxa"/>
          </w:tcPr>
          <w:p w14:paraId="3C648603" w14:textId="0B8E7199" w:rsidR="0051159B" w:rsidRPr="00A10093" w:rsidRDefault="0051159B" w:rsidP="0051159B">
            <w:pPr>
              <w:rPr>
                <w:rFonts w:ascii="Arial" w:hAnsi="Arial" w:cs="Arial"/>
                <w:lang w:eastAsia="zh-HK"/>
              </w:rPr>
            </w:pPr>
            <w:r>
              <w:rPr>
                <w:rFonts w:ascii="Arial" w:hAnsi="Arial" w:cs="Arial"/>
                <w:lang w:eastAsia="zh-HK"/>
              </w:rPr>
              <w:t>70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615"/>
        <w:gridCol w:w="3240"/>
        <w:gridCol w:w="3150"/>
        <w:gridCol w:w="1170"/>
      </w:tblGrid>
      <w:tr w:rsidR="0029155A" w:rsidRPr="001613E8" w14:paraId="41A0E24D" w14:textId="203D2307" w:rsidTr="000B4358">
        <w:tc>
          <w:tcPr>
            <w:tcW w:w="1615" w:type="dxa"/>
            <w:tcBorders>
              <w:bottom w:val="single" w:sz="4" w:space="0" w:color="auto"/>
            </w:tcBorders>
          </w:tcPr>
          <w:p w14:paraId="70D1056A" w14:textId="77777777" w:rsidR="0029155A" w:rsidRPr="001613E8" w:rsidRDefault="0029155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DC9B80F" w14:textId="77777777" w:rsidR="0029155A" w:rsidRPr="001613E8" w:rsidRDefault="0029155A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EA6D75D" w14:textId="263DE497" w:rsidR="0029155A" w:rsidRPr="001613E8" w:rsidRDefault="0029155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7589AD" w14:textId="2F774E79" w:rsidR="0029155A" w:rsidRPr="001613E8" w:rsidRDefault="000B4358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29155A" w:rsidRPr="001613E8" w14:paraId="073140F6" w14:textId="0C2F8C4A" w:rsidTr="000B4358">
        <w:tc>
          <w:tcPr>
            <w:tcW w:w="1615" w:type="dxa"/>
            <w:tcBorders>
              <w:bottom w:val="nil"/>
            </w:tcBorders>
          </w:tcPr>
          <w:p w14:paraId="541683CE" w14:textId="04317631" w:rsidR="0029155A" w:rsidRPr="0029155A" w:rsidRDefault="0029155A" w:rsidP="0029155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>Human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 NLRP3</w:t>
            </w:r>
          </w:p>
        </w:tc>
        <w:tc>
          <w:tcPr>
            <w:tcW w:w="3240" w:type="dxa"/>
            <w:tcBorders>
              <w:bottom w:val="nil"/>
            </w:tcBorders>
          </w:tcPr>
          <w:p w14:paraId="7ECB5BE2" w14:textId="788FEBF9" w:rsidR="0029155A" w:rsidRPr="0029155A" w:rsidRDefault="0029155A" w:rsidP="0029155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AAAAGGAAGTGGACTGCG</w:t>
            </w:r>
          </w:p>
        </w:tc>
        <w:tc>
          <w:tcPr>
            <w:tcW w:w="3150" w:type="dxa"/>
            <w:tcBorders>
              <w:bottom w:val="nil"/>
            </w:tcBorders>
          </w:tcPr>
          <w:p w14:paraId="5A90FC70" w14:textId="445C95CF" w:rsidR="0029155A" w:rsidRPr="0029155A" w:rsidRDefault="0029155A" w:rsidP="0029155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AAACGACTCCCTGGAACG</w:t>
            </w:r>
          </w:p>
        </w:tc>
        <w:tc>
          <w:tcPr>
            <w:tcW w:w="1170" w:type="dxa"/>
            <w:tcBorders>
              <w:bottom w:val="nil"/>
            </w:tcBorders>
          </w:tcPr>
          <w:p w14:paraId="1725AF94" w14:textId="77777777" w:rsidR="0029155A" w:rsidRPr="0029155A" w:rsidRDefault="0029155A" w:rsidP="0029155A">
            <w:pPr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</w:pPr>
          </w:p>
        </w:tc>
      </w:tr>
      <w:tr w:rsidR="0029155A" w:rsidRPr="001613E8" w14:paraId="434C12FB" w14:textId="1BCD7930" w:rsidTr="000B4358">
        <w:tc>
          <w:tcPr>
            <w:tcW w:w="1615" w:type="dxa"/>
            <w:tcBorders>
              <w:top w:val="nil"/>
              <w:bottom w:val="nil"/>
            </w:tcBorders>
          </w:tcPr>
          <w:p w14:paraId="742318C5" w14:textId="5880F4A9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Human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IL-</w:t>
            </w:r>
            <w:r w:rsidRPr="0029155A">
              <w:rPr>
                <w:rFonts w:ascii="Times New Roman" w:hAnsi="Times New Roman" w:cs="Times New Roman"/>
                <w:color w:val="000000"/>
                <w:sz w:val="16"/>
                <w:szCs w:val="16"/>
                <w:lang w:val="en-HK"/>
              </w:rPr>
              <w:t>1β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17A347B" w14:textId="6636CA30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AAACGACTCCCTGGAACG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83C1059" w14:textId="5EF788A0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AGCGAATGACAGAGGGT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AEF7A9" w14:textId="77777777" w:rsidR="0029155A" w:rsidRPr="0029155A" w:rsidRDefault="0029155A" w:rsidP="0029155A">
            <w:pPr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</w:pPr>
          </w:p>
        </w:tc>
      </w:tr>
      <w:tr w:rsidR="0029155A" w:rsidRPr="001613E8" w14:paraId="06CE9A2B" w14:textId="375FE457" w:rsidTr="000B4358">
        <w:tc>
          <w:tcPr>
            <w:tcW w:w="1615" w:type="dxa"/>
            <w:tcBorders>
              <w:top w:val="nil"/>
              <w:bottom w:val="nil"/>
            </w:tcBorders>
          </w:tcPr>
          <w:p w14:paraId="1CFF2859" w14:textId="3EFD0A49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NLRP3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3BBA897" w14:textId="0C8061DF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AGGAGTTCTTTGCGGCTA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513F5C8E" w14:textId="34376933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CTTTTTCGAACTTGCCG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C79E31" w14:textId="77777777" w:rsidR="0029155A" w:rsidRPr="0029155A" w:rsidRDefault="0029155A" w:rsidP="0029155A">
            <w:pPr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</w:pPr>
          </w:p>
        </w:tc>
      </w:tr>
      <w:tr w:rsidR="0029155A" w:rsidRPr="001613E8" w14:paraId="236ADE97" w14:textId="290CADAC" w:rsidTr="000B4358">
        <w:tc>
          <w:tcPr>
            <w:tcW w:w="1615" w:type="dxa"/>
            <w:tcBorders>
              <w:top w:val="nil"/>
              <w:bottom w:val="nil"/>
            </w:tcBorders>
          </w:tcPr>
          <w:p w14:paraId="2A6F3F47" w14:textId="55EA0B0A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IL-</w:t>
            </w:r>
            <w:r w:rsidRPr="0029155A">
              <w:rPr>
                <w:rFonts w:ascii="Times New Roman" w:hAnsi="Times New Roman" w:cs="Times New Roman"/>
                <w:color w:val="000000"/>
                <w:sz w:val="16"/>
                <w:szCs w:val="16"/>
                <w:lang w:val="en-HK"/>
              </w:rPr>
              <w:t>1β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8DB479C" w14:textId="0EB663B7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GACCCATGTGAGCTGAAAG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5F56E3B7" w14:textId="061C183C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GGGATTTTGTCGTTGCT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6F5A4D" w14:textId="77777777" w:rsidR="0029155A" w:rsidRPr="0029155A" w:rsidRDefault="0029155A" w:rsidP="0029155A">
            <w:pPr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</w:pPr>
          </w:p>
        </w:tc>
      </w:tr>
      <w:tr w:rsidR="0029155A" w:rsidRPr="001613E8" w14:paraId="461FD4EF" w14:textId="58E82C5D" w:rsidTr="000B4358">
        <w:tc>
          <w:tcPr>
            <w:tcW w:w="1615" w:type="dxa"/>
            <w:tcBorders>
              <w:top w:val="nil"/>
            </w:tcBorders>
          </w:tcPr>
          <w:p w14:paraId="4E38B4F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NLRP1</w:t>
            </w:r>
          </w:p>
          <w:p w14:paraId="7082F69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NLRC4</w:t>
            </w:r>
          </w:p>
          <w:p w14:paraId="6B39F12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AIM2</w:t>
            </w:r>
          </w:p>
          <w:p w14:paraId="28E5C60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Rat</w:t>
            </w:r>
            <w:r w:rsidRPr="0029155A">
              <w:rPr>
                <w:rFonts w:ascii="Times New Roman" w:hAnsi="Times New Roman" w:cs="Times New Roman" w:hint="eastAsia"/>
                <w:sz w:val="16"/>
                <w:szCs w:val="16"/>
                <w:lang w:val="el-GR"/>
              </w:rPr>
              <w:t xml:space="preserve"> </w:t>
            </w: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NLRP6</w:t>
            </w:r>
          </w:p>
          <w:p w14:paraId="11EAD86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NLRP3</w:t>
            </w:r>
          </w:p>
          <w:p w14:paraId="797DBE4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IL-</w:t>
            </w:r>
            <w:r w:rsidRPr="0029155A">
              <w:rPr>
                <w:rFonts w:ascii="Times New Roman" w:hAnsi="Times New Roman" w:cs="Times New Roman"/>
                <w:color w:val="000000"/>
                <w:sz w:val="16"/>
                <w:szCs w:val="16"/>
                <w:lang w:val="en-HK"/>
              </w:rPr>
              <w:t>1β</w:t>
            </w:r>
          </w:p>
          <w:p w14:paraId="67F9FDE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ACSL1</w:t>
            </w:r>
          </w:p>
          <w:p w14:paraId="7C8EDC8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ACSL3</w:t>
            </w:r>
          </w:p>
          <w:p w14:paraId="0FAF6E8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ACSL5</w:t>
            </w:r>
          </w:p>
          <w:p w14:paraId="582F12B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ACSL6</w:t>
            </w:r>
          </w:p>
          <w:p w14:paraId="20EDFE1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1</w:t>
            </w:r>
          </w:p>
          <w:p w14:paraId="6539FC7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2</w:t>
            </w:r>
          </w:p>
          <w:p w14:paraId="7C96627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3</w:t>
            </w:r>
          </w:p>
          <w:p w14:paraId="304BC91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4</w:t>
            </w:r>
          </w:p>
          <w:p w14:paraId="666E662C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5</w:t>
            </w:r>
          </w:p>
          <w:p w14:paraId="345298A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TP6</w:t>
            </w:r>
          </w:p>
          <w:p w14:paraId="5FB6088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SN</w:t>
            </w:r>
          </w:p>
          <w:p w14:paraId="65719A5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CD36</w:t>
            </w:r>
          </w:p>
          <w:p w14:paraId="523B45D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FAR1</w:t>
            </w:r>
          </w:p>
          <w:p w14:paraId="46F3061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FAR2</w:t>
            </w:r>
          </w:p>
          <w:p w14:paraId="743DC16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FAR3</w:t>
            </w:r>
          </w:p>
          <w:p w14:paraId="003066FB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HCAR2</w:t>
            </w:r>
          </w:p>
          <w:p w14:paraId="5BEB5C4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OR51E2</w:t>
            </w:r>
          </w:p>
          <w:p w14:paraId="6F3F4F3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16A1</w:t>
            </w:r>
          </w:p>
          <w:p w14:paraId="6ACE767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16A3</w:t>
            </w:r>
          </w:p>
          <w:p w14:paraId="0DA2FDA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16A7</w:t>
            </w:r>
          </w:p>
          <w:p w14:paraId="40E9F4D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lastRenderedPageBreak/>
              <w:t>Mouse SLC22A7</w:t>
            </w:r>
          </w:p>
          <w:p w14:paraId="6A61C72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21A9</w:t>
            </w:r>
          </w:p>
          <w:p w14:paraId="4421D2B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26A3</w:t>
            </w:r>
          </w:p>
          <w:p w14:paraId="609ED05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21A12</w:t>
            </w:r>
          </w:p>
          <w:p w14:paraId="47AB631C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LC5A8</w:t>
            </w:r>
          </w:p>
          <w:p w14:paraId="15060A4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1</w:t>
            </w:r>
          </w:p>
          <w:p w14:paraId="23C52F3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2</w:t>
            </w:r>
          </w:p>
          <w:p w14:paraId="5EB1409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3</w:t>
            </w:r>
          </w:p>
          <w:p w14:paraId="5109065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4</w:t>
            </w:r>
          </w:p>
          <w:p w14:paraId="624493F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5</w:t>
            </w:r>
          </w:p>
          <w:p w14:paraId="7BEC4CB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FABP6</w:t>
            </w:r>
          </w:p>
          <w:p w14:paraId="3347928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MSR1</w:t>
            </w:r>
          </w:p>
          <w:p w14:paraId="5BCCDF5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MARCO</w:t>
            </w:r>
          </w:p>
          <w:p w14:paraId="5DA1037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Scarb1</w:t>
            </w:r>
          </w:p>
          <w:p w14:paraId="050DE30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CD68</w:t>
            </w:r>
          </w:p>
          <w:p w14:paraId="00CBBA1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LRP1</w:t>
            </w:r>
          </w:p>
          <w:p w14:paraId="22AE0A4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LRP8</w:t>
            </w:r>
          </w:p>
          <w:p w14:paraId="09CDE39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VLDLR</w:t>
            </w:r>
          </w:p>
          <w:p w14:paraId="2C53ACBC" w14:textId="3AA034D7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Mouse LDLR</w:t>
            </w:r>
          </w:p>
        </w:tc>
        <w:tc>
          <w:tcPr>
            <w:tcW w:w="3240" w:type="dxa"/>
            <w:tcBorders>
              <w:top w:val="nil"/>
            </w:tcBorders>
          </w:tcPr>
          <w:p w14:paraId="2F17E14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lastRenderedPageBreak/>
              <w:t>GGACCCCATCACTATGGGAGA</w:t>
            </w:r>
          </w:p>
          <w:p w14:paraId="422B2A2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CCAGTAGGGCTGTGTCTT</w:t>
            </w:r>
          </w:p>
          <w:p w14:paraId="0CFDED12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AATGCTGTTGTTGACCGGC</w:t>
            </w:r>
          </w:p>
          <w:p w14:paraId="047C948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GAGACTGGTGAGCTGTGG</w:t>
            </w:r>
          </w:p>
          <w:p w14:paraId="3A5A8902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CCAGACACTCATGTTGCC</w:t>
            </w:r>
          </w:p>
          <w:p w14:paraId="3E46F1A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CTGGACTGTTTCTAATGCC</w:t>
            </w:r>
          </w:p>
          <w:p w14:paraId="42B0C0D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CTGGTGGAACGAGGCAAG</w:t>
            </w:r>
          </w:p>
          <w:p w14:paraId="11E40FD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GACCAGGGCTGAGTGGATGAT</w:t>
            </w:r>
          </w:p>
          <w:p w14:paraId="75417DD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AGACGATCATCCTCATGGACC</w:t>
            </w:r>
          </w:p>
          <w:p w14:paraId="6C861BF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GGAAGCCAGAGCAACCTTA</w:t>
            </w:r>
          </w:p>
          <w:p w14:paraId="6FEBB1A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AGCATTGCCAACATGGAC</w:t>
            </w:r>
          </w:p>
          <w:p w14:paraId="400BA5F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TCGTGGTTGGGGCTACTT</w:t>
            </w:r>
          </w:p>
          <w:p w14:paraId="19EBD60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AGAGGAAAAGGGCACCATGGCGGC</w:t>
            </w:r>
          </w:p>
          <w:p w14:paraId="077E420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CCCAGTCACCCAGACAAG</w:t>
            </w:r>
          </w:p>
          <w:p w14:paraId="11B6DF1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GCTATACCAGCATGTCCGC</w:t>
            </w:r>
          </w:p>
          <w:p w14:paraId="2F98DD6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CGGGTACGTTTGGCAGTT</w:t>
            </w:r>
          </w:p>
          <w:p w14:paraId="1671A74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AGGTGGTGATAGCCGGTAT</w:t>
            </w:r>
          </w:p>
          <w:p w14:paraId="212B553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ATGACGTGGCAAAGAACAG</w:t>
            </w:r>
          </w:p>
          <w:p w14:paraId="1670F39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ATTCTGCTCTTCTTTCTG</w:t>
            </w:r>
          </w:p>
          <w:p w14:paraId="063D2B0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CTGTGCACATCCTCCTGC</w:t>
            </w:r>
          </w:p>
          <w:p w14:paraId="73A7FF6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TCCAATACTCTGCATCTGT</w:t>
            </w:r>
          </w:p>
          <w:p w14:paraId="0EFE398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ACAACCAGAAGTATTCCAG</w:t>
            </w:r>
          </w:p>
          <w:p w14:paraId="49F10C7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GCTGCTGTCCTCAACAAT</w:t>
            </w:r>
          </w:p>
          <w:p w14:paraId="3F77FBB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GCCATTTGCTTGCCCCT</w:t>
            </w:r>
          </w:p>
          <w:p w14:paraId="79003DB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TGACCTGACAGGCTCCAC</w:t>
            </w:r>
          </w:p>
          <w:p w14:paraId="194CBC6C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GCCATCTCTTATGCCC</w:t>
            </w:r>
          </w:p>
          <w:p w14:paraId="2FE5496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lastRenderedPageBreak/>
              <w:t>CTGGTTGGGTACCTGATACG</w:t>
            </w:r>
          </w:p>
          <w:p w14:paraId="0A3D1FC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TCATGCTCATCCTGAG</w:t>
            </w:r>
          </w:p>
          <w:p w14:paraId="65F7D8D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GTCTCCTAGAACAGGACTGC</w:t>
            </w:r>
          </w:p>
          <w:p w14:paraId="7046DD5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TCGGTCCCAAGTTCTTCG</w:t>
            </w:r>
          </w:p>
          <w:p w14:paraId="69A62AA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CCCTTGAAACCTATGGCT</w:t>
            </w:r>
          </w:p>
          <w:p w14:paraId="26BEE64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AAGGACATCAAGGGGGTG</w:t>
            </w:r>
          </w:p>
          <w:p w14:paraId="04948EE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GTTGAGGCCAAGCGATTCT</w:t>
            </w:r>
          </w:p>
          <w:p w14:paraId="523A0ED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CTGCCTCATGGTTTTCCC</w:t>
            </w:r>
          </w:p>
          <w:p w14:paraId="1858951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AAATCACCGCAGACGACA</w:t>
            </w:r>
          </w:p>
          <w:p w14:paraId="195D6429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TGCTTTTGTGCTCTCCCT</w:t>
            </w:r>
          </w:p>
          <w:p w14:paraId="2ED83E9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GGCAGAGTTCCCCAACTA</w:t>
            </w:r>
          </w:p>
          <w:p w14:paraId="38E58AC2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GGGAAGTGGATAAATCAGTGCT</w:t>
            </w:r>
          </w:p>
          <w:p w14:paraId="590909E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GAACATCTGGCTGGACAA</w:t>
            </w:r>
          </w:p>
          <w:p w14:paraId="4ACD72B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AAAGCCTCTGGCCACCTG</w:t>
            </w:r>
          </w:p>
          <w:p w14:paraId="46B72FEC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TTCAGCTCCAAGCCCAAA</w:t>
            </w:r>
          </w:p>
          <w:p w14:paraId="7CB64F3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CGGTGTGACAACGACAAT</w:t>
            </w:r>
          </w:p>
          <w:p w14:paraId="7909F30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TCCACACACGGATTGGTT</w:t>
            </w:r>
          </w:p>
          <w:p w14:paraId="0DBE4684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ACTGTCGGTGTGTGTTGT</w:t>
            </w:r>
          </w:p>
          <w:p w14:paraId="21166704" w14:textId="57A3F51E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CAGGAAAGTGACTCGTGA</w:t>
            </w:r>
          </w:p>
        </w:tc>
        <w:tc>
          <w:tcPr>
            <w:tcW w:w="3150" w:type="dxa"/>
            <w:tcBorders>
              <w:top w:val="nil"/>
            </w:tcBorders>
          </w:tcPr>
          <w:p w14:paraId="47FF5E7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lastRenderedPageBreak/>
              <w:t>AAAGACTGCTCGACTTGGGG</w:t>
            </w:r>
          </w:p>
          <w:p w14:paraId="2AD7913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TGGCGGAGCTGAATATCT</w:t>
            </w:r>
          </w:p>
          <w:p w14:paraId="2AE99A62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CCGTCCTGTCTGCAATGT</w:t>
            </w:r>
          </w:p>
          <w:p w14:paraId="5ED4611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TGCCTCACAGAGTGGACG</w:t>
            </w:r>
          </w:p>
          <w:p w14:paraId="149C9D4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CCAGTTCAGTGAGGCTCC</w:t>
            </w:r>
          </w:p>
          <w:p w14:paraId="57494C15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TTGGCCGAGGACTAAGGA</w:t>
            </w:r>
          </w:p>
          <w:p w14:paraId="31F8A56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CTTTGGGGTTGCCTGTAG</w:t>
            </w:r>
          </w:p>
          <w:p w14:paraId="2AEF6B1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GACGTGGGACCAAAGAGACTAT</w:t>
            </w:r>
          </w:p>
          <w:p w14:paraId="3DEB398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TATATTCTCCGCATCATGCA</w:t>
            </w:r>
          </w:p>
          <w:p w14:paraId="040BAFE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TCCCAGAACCGTTGGTGAC</w:t>
            </w:r>
          </w:p>
          <w:p w14:paraId="4F6867B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GTCCTCATTGACCTTGACCAGA</w:t>
            </w:r>
          </w:p>
          <w:p w14:paraId="7360C5A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TACCGAAGCAGTTCACCA</w:t>
            </w:r>
          </w:p>
          <w:p w14:paraId="628B8B8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AGCCCCTCCCTCAAGTGGAAGGATT</w:t>
            </w:r>
          </w:p>
          <w:p w14:paraId="1E73CD2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TGCGGAATCCATAGTACACCAG</w:t>
            </w:r>
          </w:p>
          <w:p w14:paraId="5B92EDB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CAGCCGTGACTTTACCAG</w:t>
            </w:r>
          </w:p>
          <w:p w14:paraId="2EB78D4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CTTCGGTAGCTCCGTACA</w:t>
            </w:r>
          </w:p>
          <w:p w14:paraId="52B3D54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GGTAATCCATAGAGCCCAG</w:t>
            </w:r>
          </w:p>
          <w:p w14:paraId="5809E1A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AAGGAGGCTGCGTCTGTG</w:t>
            </w:r>
          </w:p>
          <w:p w14:paraId="0E21B95B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GGTTTATGAAACTAGCCAC</w:t>
            </w:r>
          </w:p>
          <w:p w14:paraId="3ED07FB2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GTTCCATGCTGATGCCCG</w:t>
            </w:r>
          </w:p>
          <w:p w14:paraId="5FBFACE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GGTCCGAAATGGTCAGGTT</w:t>
            </w:r>
          </w:p>
          <w:p w14:paraId="5757E5B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CAAATCGCCTCTCCAG</w:t>
            </w:r>
          </w:p>
          <w:p w14:paraId="62147D3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AGAAAGCCAGTCGCTTGA</w:t>
            </w:r>
          </w:p>
          <w:p w14:paraId="47156C3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GTTTTGGATGTCGTGGG</w:t>
            </w:r>
          </w:p>
          <w:p w14:paraId="1BE6739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TTGGAATGACGCGGTTCC</w:t>
            </w:r>
          </w:p>
          <w:p w14:paraId="72EE603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CTGGACGCGTGTGAAGCT</w:t>
            </w:r>
          </w:p>
          <w:p w14:paraId="3DEE2CCB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lastRenderedPageBreak/>
              <w:t>CCTGTCTGTCTGAGCACAGT</w:t>
            </w:r>
          </w:p>
          <w:p w14:paraId="753949A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AGGCCTATGAATCGGTT</w:t>
            </w:r>
          </w:p>
          <w:p w14:paraId="31CC5B33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CACTGATTAGGGACTCGG</w:t>
            </w:r>
          </w:p>
          <w:p w14:paraId="07D375F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CTTCCCTGCGGTAGCAT</w:t>
            </w:r>
          </w:p>
          <w:p w14:paraId="5662492B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GTGGAGTCCTTTCCGCAT</w:t>
            </w:r>
          </w:p>
          <w:p w14:paraId="139DE3CB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CATGGTCTCCAGTTCGCA</w:t>
            </w:r>
          </w:p>
          <w:p w14:paraId="2B38AF2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CTGGCATTAGCATGATGG</w:t>
            </w:r>
          </w:p>
          <w:p w14:paraId="38A50F5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ACCTTGGAGCACCCTTTGG</w:t>
            </w:r>
          </w:p>
          <w:p w14:paraId="2F495238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ACATTCCACCACCAGCTT</w:t>
            </w:r>
          </w:p>
          <w:p w14:paraId="2AE4063C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AGACCGTCTAGCTCTTTCAT</w:t>
            </w:r>
          </w:p>
          <w:p w14:paraId="08D0081D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CTTACGCGCTCATAGGTC</w:t>
            </w:r>
          </w:p>
          <w:p w14:paraId="2FD3EB9F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GCAGTCAGCATCCTCTTGT</w:t>
            </w:r>
          </w:p>
          <w:p w14:paraId="7002F73E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CTCCCAAGTCAGGAGCATT</w:t>
            </w:r>
          </w:p>
          <w:p w14:paraId="3CD4067A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CCTGAAGGAGACGGAGACA</w:t>
            </w:r>
          </w:p>
          <w:p w14:paraId="2D094106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GTACCGTCACAACCTCCCTG</w:t>
            </w:r>
          </w:p>
          <w:p w14:paraId="571060B0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ACGTCCAGTGCTCGGGG</w:t>
            </w:r>
          </w:p>
          <w:p w14:paraId="2A5A3427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TTCACAGACAGCAAGTGGCA</w:t>
            </w:r>
          </w:p>
          <w:p w14:paraId="618F8B71" w14:textId="77777777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CTCAGAGCTGAGTGCCCTTG</w:t>
            </w:r>
          </w:p>
          <w:p w14:paraId="737AB933" w14:textId="5AE54EA2" w:rsidR="0029155A" w:rsidRPr="0029155A" w:rsidRDefault="0029155A" w:rsidP="0029155A">
            <w:pPr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6"/>
                <w:szCs w:val="16"/>
                <w:lang w:val="el-GR" w:eastAsia="zh-CN"/>
              </w:rPr>
              <w:t>AAGGGAGAATGGCGACTTGG</w:t>
            </w:r>
          </w:p>
        </w:tc>
        <w:tc>
          <w:tcPr>
            <w:tcW w:w="1170" w:type="dxa"/>
            <w:tcBorders>
              <w:top w:val="nil"/>
            </w:tcBorders>
          </w:tcPr>
          <w:p w14:paraId="5DFAD74E" w14:textId="40FB4BF3" w:rsidR="0029155A" w:rsidRPr="0029155A" w:rsidRDefault="0029155A" w:rsidP="0029155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</w:pPr>
            <w:r w:rsidRPr="0029155A">
              <w:rPr>
                <w:rFonts w:ascii="Times New Roman" w:hAnsi="Times New Roman" w:cs="Times New Roman"/>
                <w:sz w:val="18"/>
                <w:szCs w:val="18"/>
                <w:lang w:val="el-GR" w:eastAsia="zh-CN"/>
              </w:rPr>
              <w:lastRenderedPageBreak/>
              <w:t>Integrated DNA Technologies, Inc.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51159B" w:rsidRPr="001613E8" w14:paraId="4B790CB8" w14:textId="77777777" w:rsidTr="007F1C4B">
        <w:tc>
          <w:tcPr>
            <w:tcW w:w="3020" w:type="dxa"/>
          </w:tcPr>
          <w:p w14:paraId="21E4D291" w14:textId="1E5C1855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eastAsia="zh-HK"/>
              </w:rPr>
              <w:t>Liver</w:t>
            </w:r>
            <w:r w:rsidRPr="00C168A1">
              <w:rPr>
                <w:rFonts w:ascii="Arial" w:hAnsi="Arial" w:cs="Arial" w:hint="eastAsia"/>
                <w:lang w:eastAsia="zh-HK"/>
              </w:rPr>
              <w:t xml:space="preserve"> tissue</w:t>
            </w:r>
            <w:r>
              <w:rPr>
                <w:rFonts w:ascii="Arial" w:hAnsi="Arial" w:cs="Arial"/>
                <w:lang w:eastAsia="zh-HK"/>
              </w:rPr>
              <w:t xml:space="preserve"> and blood of patients underwent liver transplantation</w:t>
            </w:r>
          </w:p>
        </w:tc>
        <w:tc>
          <w:tcPr>
            <w:tcW w:w="3021" w:type="dxa"/>
          </w:tcPr>
          <w:p w14:paraId="626EC197" w14:textId="4E1E25A8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Human</w:t>
            </w:r>
            <w:r>
              <w:rPr>
                <w:rFonts w:ascii="Arial" w:hAnsi="Arial" w:cs="Arial"/>
                <w:lang w:eastAsia="zh-HK"/>
              </w:rPr>
              <w:t xml:space="preserve"> </w:t>
            </w:r>
          </w:p>
        </w:tc>
        <w:tc>
          <w:tcPr>
            <w:tcW w:w="3021" w:type="dxa"/>
          </w:tcPr>
          <w:p w14:paraId="4E05B18B" w14:textId="75978162" w:rsidR="0051159B" w:rsidRPr="001613E8" w:rsidRDefault="0051159B" w:rsidP="0051159B">
            <w:pPr>
              <w:rPr>
                <w:rFonts w:ascii="Arial" w:hAnsi="Arial" w:cs="Arial"/>
                <w:b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Queen Mary Hospital, Hong Kong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1415"/>
        <w:gridCol w:w="545"/>
        <w:gridCol w:w="4846"/>
      </w:tblGrid>
      <w:tr w:rsidR="0029155A" w:rsidRPr="001613E8" w14:paraId="00A1F330" w14:textId="77777777" w:rsidTr="006A72C6">
        <w:tc>
          <w:tcPr>
            <w:tcW w:w="3055" w:type="dxa"/>
          </w:tcPr>
          <w:p w14:paraId="00F00367" w14:textId="77777777" w:rsidR="0029155A" w:rsidRPr="001613E8" w:rsidRDefault="0029155A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44" w:type="dxa"/>
          </w:tcPr>
          <w:p w14:paraId="12BF2764" w14:textId="77777777" w:rsidR="0029155A" w:rsidRPr="001613E8" w:rsidRDefault="0029155A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817" w:type="dxa"/>
          </w:tcPr>
          <w:p w14:paraId="42D0EBF9" w14:textId="77777777" w:rsidR="0029155A" w:rsidRPr="001613E8" w:rsidRDefault="0029155A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4846" w:type="dxa"/>
          </w:tcPr>
          <w:p w14:paraId="4A56D7CF" w14:textId="6FAFB573" w:rsidR="0029155A" w:rsidRPr="001613E8" w:rsidRDefault="0029155A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29155A" w:rsidRPr="001613E8" w14:paraId="680020B5" w14:textId="77777777" w:rsidTr="006A72C6">
        <w:tc>
          <w:tcPr>
            <w:tcW w:w="3055" w:type="dxa"/>
          </w:tcPr>
          <w:p w14:paraId="5FFB1F19" w14:textId="77FCD9D5" w:rsidR="0029155A" w:rsidRPr="001D794E" w:rsidRDefault="001D794E" w:rsidP="0051159B">
            <w:pPr>
              <w:rPr>
                <w:rFonts w:ascii="Arial" w:hAnsi="Arial" w:cs="Arial"/>
                <w:b/>
              </w:rPr>
            </w:pPr>
            <w:r w:rsidRPr="001D794E">
              <w:rPr>
                <w:rFonts w:ascii="Arial" w:hAnsi="Arial" w:cs="Arial"/>
                <w:lang w:val="en-HK"/>
              </w:rPr>
              <w:t>NCBI’s Gene Expression Omnibus</w:t>
            </w:r>
          </w:p>
        </w:tc>
        <w:tc>
          <w:tcPr>
            <w:tcW w:w="344" w:type="dxa"/>
          </w:tcPr>
          <w:p w14:paraId="3FE4F7CC" w14:textId="1AF52D8D" w:rsidR="0029155A" w:rsidRPr="001D794E" w:rsidRDefault="001D794E" w:rsidP="0051159B">
            <w:pPr>
              <w:rPr>
                <w:rFonts w:ascii="Arial" w:hAnsi="Arial" w:cs="Arial"/>
                <w:b/>
              </w:rPr>
            </w:pPr>
            <w:r w:rsidRPr="001D794E">
              <w:rPr>
                <w:rFonts w:ascii="Arial" w:hAnsi="Arial" w:cs="Arial"/>
                <w:lang w:val="en-HK"/>
              </w:rPr>
              <w:t>GEO GSE204919</w:t>
            </w:r>
          </w:p>
        </w:tc>
        <w:tc>
          <w:tcPr>
            <w:tcW w:w="817" w:type="dxa"/>
          </w:tcPr>
          <w:p w14:paraId="748597C4" w14:textId="77777777" w:rsidR="0029155A" w:rsidRDefault="0029155A" w:rsidP="0051159B">
            <w:pPr>
              <w:rPr>
                <w:rFonts w:ascii="Arial" w:hAnsi="Arial" w:cs="Arial"/>
                <w:lang w:eastAsia="zh-HK"/>
              </w:rPr>
            </w:pPr>
          </w:p>
        </w:tc>
        <w:tc>
          <w:tcPr>
            <w:tcW w:w="4846" w:type="dxa"/>
          </w:tcPr>
          <w:p w14:paraId="4E0319C3" w14:textId="0B015F0E" w:rsidR="0029155A" w:rsidRPr="001D794E" w:rsidRDefault="001D794E" w:rsidP="0051159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D794E">
              <w:rPr>
                <w:rFonts w:ascii="Arial" w:hAnsi="Arial" w:cs="Arial"/>
                <w:bCs/>
                <w:sz w:val="16"/>
                <w:szCs w:val="16"/>
              </w:rPr>
              <w:t>https://www.ncbi.nlm.nih.gov/geo/query/acc.cgi?acc=GSE204919</w:t>
            </w:r>
          </w:p>
        </w:tc>
      </w:tr>
    </w:tbl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737DCE" w:rsidRPr="001613E8" w14:paraId="74E6CB6D" w14:textId="77777777" w:rsidTr="007F1C4B">
        <w:tc>
          <w:tcPr>
            <w:tcW w:w="3020" w:type="dxa"/>
          </w:tcPr>
          <w:p w14:paraId="24884A52" w14:textId="77777777" w:rsidR="00737DCE" w:rsidRPr="00C168A1" w:rsidRDefault="00737DCE" w:rsidP="00737DCE">
            <w:pPr>
              <w:rPr>
                <w:rFonts w:ascii="Arial" w:hAnsi="Arial" w:cs="Arial"/>
                <w:lang w:eastAsia="zh-HK"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SPSS</w:t>
            </w:r>
          </w:p>
          <w:p w14:paraId="7B5D0DA8" w14:textId="1B97FEBD" w:rsidR="00737DCE" w:rsidRPr="001613E8" w:rsidRDefault="00737DCE" w:rsidP="00737DCE">
            <w:pPr>
              <w:rPr>
                <w:rFonts w:ascii="Arial" w:hAnsi="Arial" w:cs="Arial"/>
                <w:b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Prism</w:t>
            </w:r>
          </w:p>
        </w:tc>
        <w:tc>
          <w:tcPr>
            <w:tcW w:w="3021" w:type="dxa"/>
          </w:tcPr>
          <w:p w14:paraId="31144F0F" w14:textId="77777777" w:rsidR="00737DCE" w:rsidRPr="00C168A1" w:rsidRDefault="00737DCE" w:rsidP="00737DCE">
            <w:pPr>
              <w:rPr>
                <w:rFonts w:ascii="Arial" w:hAnsi="Arial" w:cs="Arial"/>
                <w:lang w:eastAsia="zh-HK"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SPSS, Inc</w:t>
            </w:r>
          </w:p>
          <w:p w14:paraId="3BE1D36D" w14:textId="7329C757" w:rsidR="00737DCE" w:rsidRPr="001613E8" w:rsidRDefault="00737DCE" w:rsidP="00737DCE">
            <w:pPr>
              <w:rPr>
                <w:rFonts w:ascii="Arial" w:hAnsi="Arial" w:cs="Arial"/>
                <w:b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>Graphpad software</w:t>
            </w:r>
          </w:p>
        </w:tc>
        <w:tc>
          <w:tcPr>
            <w:tcW w:w="3021" w:type="dxa"/>
          </w:tcPr>
          <w:p w14:paraId="6178DDEE" w14:textId="7C432B27" w:rsidR="00737DCE" w:rsidRPr="001613E8" w:rsidRDefault="00737DCE" w:rsidP="00737DC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eastAsia="zh-HK"/>
              </w:rPr>
              <w:t>18</w:t>
            </w:r>
            <w:r w:rsidRPr="00C168A1">
              <w:rPr>
                <w:rFonts w:ascii="Arial" w:hAnsi="Arial" w:cs="Arial"/>
                <w:lang w:eastAsia="zh-HK"/>
              </w:rPr>
              <w:br/>
            </w:r>
            <w:r w:rsidR="00935736">
              <w:rPr>
                <w:rFonts w:ascii="Arial" w:hAnsi="Arial" w:cs="Arial"/>
                <w:lang w:eastAsia="zh-HK"/>
              </w:rPr>
              <w:t>8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535"/>
        <w:gridCol w:w="2358"/>
        <w:gridCol w:w="2024"/>
      </w:tblGrid>
      <w:tr w:rsidR="00684D86" w:rsidRPr="00000D06" w14:paraId="7645EA5A" w14:textId="77777777" w:rsidTr="001A553F">
        <w:tc>
          <w:tcPr>
            <w:tcW w:w="3145" w:type="dxa"/>
          </w:tcPr>
          <w:p w14:paraId="2AD21DB3" w14:textId="77777777" w:rsidR="00684D86" w:rsidRPr="00684D86" w:rsidRDefault="00684D86" w:rsidP="001A553F">
            <w:pPr>
              <w:rPr>
                <w:rFonts w:ascii="Arial" w:hAnsi="Arial" w:cs="Arial"/>
                <w:b/>
                <w:lang w:val="fr-CH"/>
              </w:rPr>
            </w:pPr>
            <w:r w:rsidRPr="00684D86">
              <w:rPr>
                <w:rFonts w:ascii="Arial" w:hAnsi="Arial" w:cs="Arial"/>
                <w:b/>
                <w:lang w:val="fr-CH"/>
              </w:rPr>
              <w:t>Name</w:t>
            </w:r>
          </w:p>
        </w:tc>
        <w:tc>
          <w:tcPr>
            <w:tcW w:w="1535" w:type="dxa"/>
          </w:tcPr>
          <w:p w14:paraId="59CA3664" w14:textId="77777777" w:rsidR="00684D86" w:rsidRPr="009E19DE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2358" w:type="dxa"/>
          </w:tcPr>
          <w:p w14:paraId="3D95766A" w14:textId="77777777" w:rsidR="00684D86" w:rsidRPr="009E19DE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024" w:type="dxa"/>
          </w:tcPr>
          <w:p w14:paraId="29ECA36A" w14:textId="77777777" w:rsidR="00684D86" w:rsidRPr="001613E8" w:rsidRDefault="00684D86" w:rsidP="001A55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s</w:t>
            </w:r>
          </w:p>
        </w:tc>
      </w:tr>
      <w:tr w:rsidR="00684D86" w:rsidRPr="00000D06" w14:paraId="3F4427DE" w14:textId="77777777" w:rsidTr="001A553F">
        <w:tc>
          <w:tcPr>
            <w:tcW w:w="3145" w:type="dxa"/>
          </w:tcPr>
          <w:p w14:paraId="733C7E85" w14:textId="62457D2A" w:rsidR="00684D86" w:rsidRPr="00692E22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Lipofermata</w:t>
            </w:r>
          </w:p>
        </w:tc>
        <w:tc>
          <w:tcPr>
            <w:tcW w:w="1535" w:type="dxa"/>
          </w:tcPr>
          <w:p w14:paraId="72CEB005" w14:textId="56580DB2" w:rsidR="00684D86" w:rsidRPr="00692E22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 w:rsidRPr="00684D86">
              <w:rPr>
                <w:rFonts w:ascii="Arial" w:hAnsi="Arial" w:cs="Arial"/>
                <w:bCs/>
                <w:lang w:val="fr-CH"/>
              </w:rPr>
              <w:t>HY-116788</w:t>
            </w:r>
          </w:p>
        </w:tc>
        <w:tc>
          <w:tcPr>
            <w:tcW w:w="2358" w:type="dxa"/>
          </w:tcPr>
          <w:p w14:paraId="7E43ABD2" w14:textId="00102E4D" w:rsidR="00684D86" w:rsidRPr="00692E22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 w:rsidRPr="00684D86">
              <w:rPr>
                <w:rFonts w:ascii="Arial" w:hAnsi="Arial" w:cs="Arial"/>
                <w:bCs/>
                <w:lang w:val="fr-CH"/>
              </w:rPr>
              <w:t>MedChemExpress</w:t>
            </w:r>
          </w:p>
        </w:tc>
        <w:tc>
          <w:tcPr>
            <w:tcW w:w="2024" w:type="dxa"/>
          </w:tcPr>
          <w:p w14:paraId="052388CF" w14:textId="59B5BD3B" w:rsidR="00684D86" w:rsidRPr="00692E22" w:rsidRDefault="00684D86" w:rsidP="001A553F">
            <w:pPr>
              <w:rPr>
                <w:rFonts w:ascii="Arial" w:hAnsi="Arial" w:cs="Arial"/>
                <w:bCs/>
                <w:lang w:val="fr-CH"/>
              </w:rPr>
            </w:pPr>
            <w:r w:rsidRPr="00684D86">
              <w:rPr>
                <w:rFonts w:ascii="Arial" w:hAnsi="Arial" w:cs="Arial"/>
                <w:bCs/>
                <w:lang w:val="fr-CH"/>
              </w:rPr>
              <w:t>26394026</w:t>
            </w:r>
          </w:p>
        </w:tc>
      </w:tr>
      <w:tr w:rsidR="00F673E1" w:rsidRPr="00000D06" w14:paraId="405C582F" w14:textId="77777777" w:rsidTr="001A553F">
        <w:trPr>
          <w:trHeight w:val="50"/>
        </w:trPr>
        <w:tc>
          <w:tcPr>
            <w:tcW w:w="3145" w:type="dxa"/>
          </w:tcPr>
          <w:p w14:paraId="34BA521B" w14:textId="2C951295" w:rsidR="00F673E1" w:rsidRPr="00692E22" w:rsidRDefault="00F673E1" w:rsidP="00F673E1">
            <w:pPr>
              <w:rPr>
                <w:rFonts w:ascii="Arial" w:hAnsi="Arial" w:cs="Arial"/>
                <w:bCs/>
                <w:lang w:val="fr-CH"/>
              </w:rPr>
            </w:pPr>
            <w:r w:rsidRPr="00F673E1">
              <w:rPr>
                <w:rFonts w:ascii="Arial" w:hAnsi="Arial" w:cs="Arial"/>
                <w:bCs/>
                <w:lang w:val="fr-CH"/>
              </w:rPr>
              <w:t>IL-1β recombinant protein</w:t>
            </w:r>
          </w:p>
        </w:tc>
        <w:tc>
          <w:tcPr>
            <w:tcW w:w="1535" w:type="dxa"/>
          </w:tcPr>
          <w:p w14:paraId="6AECA335" w14:textId="41BE37C6" w:rsidR="00F673E1" w:rsidRPr="00692E22" w:rsidRDefault="00F673E1" w:rsidP="00F673E1">
            <w:pPr>
              <w:rPr>
                <w:rFonts w:ascii="Arial" w:hAnsi="Arial" w:cs="Arial"/>
                <w:bCs/>
                <w:lang w:val="fr-CH"/>
              </w:rPr>
            </w:pPr>
            <w:r w:rsidRPr="00F673E1">
              <w:rPr>
                <w:rFonts w:ascii="Arial" w:hAnsi="Arial" w:cs="Arial"/>
                <w:bCs/>
                <w:lang w:val="fr-CH"/>
              </w:rPr>
              <w:t>575104</w:t>
            </w:r>
          </w:p>
        </w:tc>
        <w:tc>
          <w:tcPr>
            <w:tcW w:w="2358" w:type="dxa"/>
          </w:tcPr>
          <w:p w14:paraId="133E1A73" w14:textId="7D46D356" w:rsidR="00F673E1" w:rsidRPr="00692E22" w:rsidRDefault="00F673E1" w:rsidP="00F673E1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Biolegend</w:t>
            </w:r>
          </w:p>
        </w:tc>
        <w:tc>
          <w:tcPr>
            <w:tcW w:w="2024" w:type="dxa"/>
          </w:tcPr>
          <w:p w14:paraId="50895A5C" w14:textId="035D2702" w:rsidR="00F673E1" w:rsidRPr="00692E22" w:rsidRDefault="0051366F" w:rsidP="00F673E1">
            <w:pPr>
              <w:rPr>
                <w:rFonts w:ascii="Arial" w:hAnsi="Arial" w:cs="Arial"/>
                <w:bCs/>
                <w:lang w:val="fr-CH"/>
              </w:rPr>
            </w:pPr>
            <w:r w:rsidRPr="0051366F">
              <w:rPr>
                <w:rFonts w:ascii="Arial" w:hAnsi="Arial" w:cs="Arial"/>
                <w:bCs/>
                <w:lang w:val="fr-CH"/>
              </w:rPr>
              <w:t>31853061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B74DE87" w14:textId="3CE95BAA" w:rsidR="002B4388" w:rsidRDefault="00737DCE" w:rsidP="002B4388">
            <w:pPr>
              <w:rPr>
                <w:rFonts w:ascii="Arial" w:hAnsi="Arial" w:cs="Arial"/>
                <w:b/>
              </w:rPr>
            </w:pPr>
            <w:r w:rsidRPr="00C168A1">
              <w:rPr>
                <w:rFonts w:ascii="Arial" w:hAnsi="Arial" w:cs="Arial" w:hint="eastAsia"/>
                <w:lang w:eastAsia="zh-HK"/>
              </w:rPr>
              <w:t xml:space="preserve">Further information and requests for resources will be followed by Prof. Man (kwanman@hku.hk) and Dr. </w:t>
            </w:r>
            <w:r>
              <w:rPr>
                <w:rFonts w:ascii="Arial" w:hAnsi="Arial" w:cs="Arial"/>
                <w:lang w:eastAsia="zh-HK"/>
              </w:rPr>
              <w:t>Liu</w:t>
            </w:r>
            <w:r w:rsidRPr="00C168A1">
              <w:rPr>
                <w:rFonts w:ascii="Arial" w:hAnsi="Arial" w:cs="Arial" w:hint="eastAsia"/>
                <w:lang w:eastAsia="zh-HK"/>
              </w:rPr>
              <w:t xml:space="preserve"> (</w:t>
            </w:r>
            <w:r>
              <w:rPr>
                <w:rFonts w:ascii="Arial" w:hAnsi="Arial" w:cs="Arial"/>
                <w:lang w:eastAsia="zh-HK"/>
              </w:rPr>
              <w:t>jadekoala@sina.com</w:t>
            </w:r>
            <w:r w:rsidRPr="00C168A1">
              <w:rPr>
                <w:rFonts w:ascii="Arial" w:hAnsi="Arial" w:cs="Arial" w:hint="eastAsia"/>
                <w:lang w:eastAsia="zh-HK"/>
              </w:rPr>
              <w:t xml:space="preserve">).   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35260537" w14:textId="3660CD73" w:rsidR="0085653F" w:rsidRPr="001D794E" w:rsidRDefault="001D794E" w:rsidP="002B4388">
            <w:pPr>
              <w:rPr>
                <w:rFonts w:ascii="Arial" w:hAnsi="Arial" w:cs="Arial"/>
                <w:bCs/>
              </w:rPr>
            </w:pPr>
            <w:r w:rsidRPr="001D794E">
              <w:rPr>
                <w:rFonts w:ascii="Arial" w:hAnsi="Arial" w:cs="Arial"/>
                <w:bCs/>
              </w:rPr>
              <w:t>Nil.</w:t>
            </w:r>
          </w:p>
        </w:tc>
      </w:tr>
    </w:tbl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sectPr w:rsidR="00197EDA" w:rsidRPr="003D1FA1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C2000" w14:textId="77777777" w:rsidR="00601D27" w:rsidRDefault="00601D27" w:rsidP="005076FC">
      <w:pPr>
        <w:spacing w:after="0" w:line="240" w:lineRule="auto"/>
      </w:pPr>
      <w:r>
        <w:separator/>
      </w:r>
    </w:p>
  </w:endnote>
  <w:endnote w:type="continuationSeparator" w:id="0">
    <w:p w14:paraId="546A5F2A" w14:textId="77777777" w:rsidR="00601D27" w:rsidRDefault="00601D2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B9A9A" w14:textId="77777777" w:rsidR="00601D27" w:rsidRDefault="00601D27" w:rsidP="005076FC">
      <w:pPr>
        <w:spacing w:after="0" w:line="240" w:lineRule="auto"/>
      </w:pPr>
      <w:r>
        <w:separator/>
      </w:r>
    </w:p>
  </w:footnote>
  <w:footnote w:type="continuationSeparator" w:id="0">
    <w:p w14:paraId="68820853" w14:textId="77777777" w:rsidR="00601D27" w:rsidRDefault="00601D2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98424551">
    <w:abstractNumId w:val="1"/>
  </w:num>
  <w:num w:numId="2" w16cid:durableId="1739748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3MzcwMzaxsDAxNzdX0lEKTi0uzszPAykwrgUAFr0OLCwAAAA="/>
  </w:docVars>
  <w:rsids>
    <w:rsidRoot w:val="001B3D8D"/>
    <w:rsid w:val="00000D06"/>
    <w:rsid w:val="00012F46"/>
    <w:rsid w:val="00032F05"/>
    <w:rsid w:val="000761EF"/>
    <w:rsid w:val="000B4358"/>
    <w:rsid w:val="001613E8"/>
    <w:rsid w:val="00197EDA"/>
    <w:rsid w:val="001A655E"/>
    <w:rsid w:val="001B3D8D"/>
    <w:rsid w:val="001D794E"/>
    <w:rsid w:val="0029155A"/>
    <w:rsid w:val="002B4388"/>
    <w:rsid w:val="0039492F"/>
    <w:rsid w:val="003D7576"/>
    <w:rsid w:val="004A2E85"/>
    <w:rsid w:val="005076FC"/>
    <w:rsid w:val="0051159B"/>
    <w:rsid w:val="0051366F"/>
    <w:rsid w:val="00601D27"/>
    <w:rsid w:val="006248ED"/>
    <w:rsid w:val="006532B4"/>
    <w:rsid w:val="00684D86"/>
    <w:rsid w:val="006A72C6"/>
    <w:rsid w:val="00737DCE"/>
    <w:rsid w:val="007E3EDF"/>
    <w:rsid w:val="0085653F"/>
    <w:rsid w:val="00935736"/>
    <w:rsid w:val="00984C6B"/>
    <w:rsid w:val="00A05592"/>
    <w:rsid w:val="00A36A4E"/>
    <w:rsid w:val="00AA42D2"/>
    <w:rsid w:val="00B0500F"/>
    <w:rsid w:val="00DA31A8"/>
    <w:rsid w:val="00DB450E"/>
    <w:rsid w:val="00EB1C65"/>
    <w:rsid w:val="00F50D1D"/>
    <w:rsid w:val="00F6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9F20FC-79B7-4CEA-BD33-94B7E3416189}"/>
</file>

<file path=customXml/itemProps3.xml><?xml version="1.0" encoding="utf-8"?>
<ds:datastoreItem xmlns:ds="http://schemas.openxmlformats.org/officeDocument/2006/customXml" ds:itemID="{B941F9C8-5E24-4B6C-B058-96ED6CD583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u3002399@connect.hku.hk</cp:lastModifiedBy>
  <cp:revision>16</cp:revision>
  <cp:lastPrinted>2018-11-07T09:26:00Z</cp:lastPrinted>
  <dcterms:created xsi:type="dcterms:W3CDTF">2018-11-07T09:29:00Z</dcterms:created>
  <dcterms:modified xsi:type="dcterms:W3CDTF">2023-07-04T04:05:00Z</dcterms:modified>
</cp:coreProperties>
</file>